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551" w:rsidRPr="000B4E49" w:rsidRDefault="0034302F" w:rsidP="00BD2551">
      <w:pPr>
        <w:autoSpaceDE w:val="0"/>
        <w:autoSpaceDN w:val="0"/>
        <w:adjustRightInd w:val="0"/>
        <w:rPr>
          <w:rFonts w:asciiTheme="majorBidi" w:hAnsiTheme="majorBidi" w:cstheme="majorBidi"/>
          <w:color w:val="000000"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color w:val="000000"/>
          <w:sz w:val="20"/>
          <w:szCs w:val="20"/>
        </w:rPr>
        <w:t>Additional</w:t>
      </w:r>
      <w:r w:rsidR="000B4E49">
        <w:rPr>
          <w:rFonts w:asciiTheme="majorBidi" w:hAnsiTheme="majorBidi" w:cstheme="majorBidi"/>
          <w:color w:val="000000"/>
          <w:sz w:val="20"/>
          <w:szCs w:val="20"/>
        </w:rPr>
        <w:t xml:space="preserve"> file 1</w:t>
      </w:r>
      <w:bookmarkEnd w:id="0"/>
      <w:r w:rsidR="00BD2551" w:rsidRPr="000B4E49">
        <w:rPr>
          <w:rFonts w:asciiTheme="majorBidi" w:hAnsiTheme="majorBidi" w:cstheme="majorBidi"/>
          <w:color w:val="000000"/>
          <w:sz w:val="20"/>
          <w:szCs w:val="20"/>
        </w:rPr>
        <w:t xml:space="preserve">: Analysis of risk factors of having toxoplasmosis and its relation to the frequency of abortion </w:t>
      </w:r>
    </w:p>
    <w:p w:rsidR="00BD2551" w:rsidRPr="000B4E49" w:rsidRDefault="00BD2551" w:rsidP="00BD25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tbl>
      <w:tblPr>
        <w:tblStyle w:val="TableGrid"/>
        <w:tblW w:w="9180" w:type="dxa"/>
        <w:tblInd w:w="-275" w:type="dxa"/>
        <w:tblLook w:val="04A0"/>
      </w:tblPr>
      <w:tblGrid>
        <w:gridCol w:w="2052"/>
        <w:gridCol w:w="1177"/>
        <w:gridCol w:w="1235"/>
        <w:gridCol w:w="1129"/>
        <w:gridCol w:w="1374"/>
        <w:gridCol w:w="1307"/>
        <w:gridCol w:w="906"/>
      </w:tblGrid>
      <w:tr w:rsidR="00BD2551" w:rsidRPr="000B4E49" w:rsidTr="000A33A2">
        <w:tc>
          <w:tcPr>
            <w:tcW w:w="2052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6222" w:type="dxa"/>
            <w:gridSpan w:val="5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quency of Abortion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. value</w:t>
            </w:r>
          </w:p>
        </w:tc>
      </w:tr>
      <w:tr w:rsidR="00BD2551" w:rsidRPr="000B4E49" w:rsidTr="000A33A2">
        <w:tc>
          <w:tcPr>
            <w:tcW w:w="2052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time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times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times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history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xoplasmosis 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3.7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18.5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(77.8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27.0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onegative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9.6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2.7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4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86.3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(73.0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-20 year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6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-30 year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(98.8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(45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-40 year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2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25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5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50.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20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-50 year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5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5.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9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rect contact with cat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13.5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86.5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(37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12.7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3.2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6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(82.5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63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meat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10.6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7.6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5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80.3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(66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5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2.9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5.9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(91.2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34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vegetabl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80.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10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8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(84.4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90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unpasteurized milk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10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1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8.3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3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(83.3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(96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wing rabbits at home 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rPr>
          <w:trHeight w:val="206"/>
        </w:trPr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6.7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83.3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6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(84.1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(94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9.4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8.2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2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(81.2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(85%)</w:t>
            </w:r>
          </w:p>
        </w:tc>
        <w:tc>
          <w:tcPr>
            <w:tcW w:w="906" w:type="dxa"/>
            <w:vMerge w:val="restart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2</w:t>
            </w: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ltered water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10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14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:rsidTr="000A33A2">
        <w:tc>
          <w:tcPr>
            <w:tcW w:w="2052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lls water</w:t>
            </w:r>
          </w:p>
        </w:tc>
        <w:tc>
          <w:tcPr>
            <w:tcW w:w="117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0%)</w:t>
            </w:r>
          </w:p>
        </w:tc>
        <w:tc>
          <w:tcPr>
            <w:tcW w:w="1307" w:type="dxa"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%)</w:t>
            </w:r>
          </w:p>
        </w:tc>
        <w:tc>
          <w:tcPr>
            <w:tcW w:w="906" w:type="dxa"/>
            <w:vMerge/>
            <w:vAlign w:val="center"/>
          </w:tcPr>
          <w:p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BD2551" w:rsidRPr="000B4E49" w:rsidRDefault="00BD2551" w:rsidP="00BD2551">
      <w:pPr>
        <w:rPr>
          <w:rFonts w:asciiTheme="majorBidi" w:hAnsiTheme="majorBidi" w:cstheme="majorBidi"/>
        </w:rPr>
      </w:pPr>
    </w:p>
    <w:p w:rsidR="00BD2551" w:rsidRPr="000B4E49" w:rsidRDefault="00BD2551" w:rsidP="00BD2551">
      <w:pPr>
        <w:rPr>
          <w:rFonts w:asciiTheme="majorBidi" w:hAnsiTheme="majorBidi" w:cstheme="majorBidi"/>
        </w:rPr>
      </w:pPr>
    </w:p>
    <w:p w:rsidR="00BD2551" w:rsidRPr="000B4E49" w:rsidRDefault="00BD2551" w:rsidP="00BD2551">
      <w:pPr>
        <w:rPr>
          <w:rFonts w:asciiTheme="majorBidi" w:hAnsiTheme="majorBidi" w:cstheme="majorBidi"/>
        </w:rPr>
      </w:pPr>
    </w:p>
    <w:p w:rsidR="00BD2551" w:rsidRPr="000B4E49" w:rsidRDefault="00BD2551">
      <w:pPr>
        <w:rPr>
          <w:rFonts w:asciiTheme="majorBidi" w:hAnsiTheme="majorBidi" w:cstheme="majorBidi"/>
        </w:rPr>
      </w:pPr>
    </w:p>
    <w:sectPr w:rsidR="00BD2551" w:rsidRPr="000B4E49" w:rsidSect="002A4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90FE3"/>
    <w:rsid w:val="0003784C"/>
    <w:rsid w:val="000946A7"/>
    <w:rsid w:val="000B4E49"/>
    <w:rsid w:val="0010058C"/>
    <w:rsid w:val="001820C7"/>
    <w:rsid w:val="00196FC7"/>
    <w:rsid w:val="001B1D37"/>
    <w:rsid w:val="001C25A2"/>
    <w:rsid w:val="001E2644"/>
    <w:rsid w:val="001E4740"/>
    <w:rsid w:val="002419E7"/>
    <w:rsid w:val="002A40F2"/>
    <w:rsid w:val="002B6DC0"/>
    <w:rsid w:val="002F6AB1"/>
    <w:rsid w:val="00323673"/>
    <w:rsid w:val="0034302F"/>
    <w:rsid w:val="004233C4"/>
    <w:rsid w:val="004C30D2"/>
    <w:rsid w:val="004D329E"/>
    <w:rsid w:val="004E2CD1"/>
    <w:rsid w:val="004F1CD7"/>
    <w:rsid w:val="005470BE"/>
    <w:rsid w:val="00597D00"/>
    <w:rsid w:val="005A5014"/>
    <w:rsid w:val="00610FF7"/>
    <w:rsid w:val="0061459D"/>
    <w:rsid w:val="00706A09"/>
    <w:rsid w:val="00741D46"/>
    <w:rsid w:val="007B2166"/>
    <w:rsid w:val="00805277"/>
    <w:rsid w:val="00813954"/>
    <w:rsid w:val="008559F4"/>
    <w:rsid w:val="00856BDC"/>
    <w:rsid w:val="00893FFF"/>
    <w:rsid w:val="008A7CF8"/>
    <w:rsid w:val="008B34F9"/>
    <w:rsid w:val="008E774C"/>
    <w:rsid w:val="00990AFE"/>
    <w:rsid w:val="009B213D"/>
    <w:rsid w:val="00A029E6"/>
    <w:rsid w:val="00A36A63"/>
    <w:rsid w:val="00A64AA3"/>
    <w:rsid w:val="00AC47E5"/>
    <w:rsid w:val="00AE0861"/>
    <w:rsid w:val="00B25E09"/>
    <w:rsid w:val="00B36123"/>
    <w:rsid w:val="00B80AF3"/>
    <w:rsid w:val="00BA0634"/>
    <w:rsid w:val="00BD2551"/>
    <w:rsid w:val="00C04954"/>
    <w:rsid w:val="00CE0A50"/>
    <w:rsid w:val="00D15F0B"/>
    <w:rsid w:val="00D44D39"/>
    <w:rsid w:val="00E15AFF"/>
    <w:rsid w:val="00F26F34"/>
    <w:rsid w:val="00F76748"/>
    <w:rsid w:val="00F90FE3"/>
    <w:rsid w:val="00FB287F"/>
    <w:rsid w:val="00FE7A3E"/>
    <w:rsid w:val="00FF1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90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2761</cp:lastModifiedBy>
  <cp:revision>3</cp:revision>
  <cp:lastPrinted>2019-01-03T07:28:00Z</cp:lastPrinted>
  <dcterms:created xsi:type="dcterms:W3CDTF">2019-02-18T13:58:00Z</dcterms:created>
  <dcterms:modified xsi:type="dcterms:W3CDTF">2019-05-14T08:00:00Z</dcterms:modified>
</cp:coreProperties>
</file>